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761A4" w14:textId="009A8CDA" w:rsidR="002F301F" w:rsidRDefault="00097B6B" w:rsidP="00E9159B">
      <w:pPr>
        <w:spacing w:after="0"/>
        <w:rPr>
          <w:rFonts w:ascii="Verdana Pro Cond Light" w:hAnsi="Verdana Pro Cond Light"/>
        </w:rPr>
      </w:pPr>
      <w:r w:rsidRPr="007D4A83">
        <w:rPr>
          <w:rFonts w:ascii="Verdana Pro Cond Light" w:hAnsi="Verdana Pro Cond Light"/>
          <w:b/>
          <w:bCs/>
        </w:rPr>
        <w:t xml:space="preserve">Supplementary </w:t>
      </w:r>
      <w:r w:rsidR="007D4A83" w:rsidRPr="007D4A83">
        <w:rPr>
          <w:rFonts w:ascii="Verdana Pro Cond Light" w:hAnsi="Verdana Pro Cond Light"/>
          <w:b/>
          <w:bCs/>
        </w:rPr>
        <w:t>F</w:t>
      </w:r>
      <w:r w:rsidRPr="007D4A83">
        <w:rPr>
          <w:rFonts w:ascii="Verdana Pro Cond Light" w:hAnsi="Verdana Pro Cond Light"/>
          <w:b/>
          <w:bCs/>
        </w:rPr>
        <w:t>igure</w:t>
      </w:r>
      <w:r w:rsidR="005E52D1" w:rsidRPr="007D4A83">
        <w:rPr>
          <w:rFonts w:ascii="Verdana Pro Cond Light" w:hAnsi="Verdana Pro Cond Light"/>
          <w:b/>
          <w:bCs/>
        </w:rPr>
        <w:t xml:space="preserve"> 1</w:t>
      </w:r>
      <w:r w:rsidR="007D4A83" w:rsidRPr="007D4A83">
        <w:rPr>
          <w:rFonts w:ascii="Verdana Pro Cond Light" w:hAnsi="Verdana Pro Cond Light"/>
          <w:b/>
          <w:bCs/>
        </w:rPr>
        <w:t>.</w:t>
      </w:r>
      <w:r w:rsidR="007D4A83" w:rsidRPr="007D4A83">
        <w:rPr>
          <w:rFonts w:ascii="Verdana Pro Cond Light" w:hAnsi="Verdana Pro Cond Light"/>
        </w:rPr>
        <w:t xml:space="preserve"> Heat-map plotting</w:t>
      </w:r>
      <w:r w:rsidR="00DE4B66">
        <w:rPr>
          <w:rFonts w:ascii="Verdana Pro Cond Light" w:hAnsi="Verdana Pro Cond Light"/>
        </w:rPr>
        <w:t xml:space="preserve"> </w:t>
      </w:r>
      <w:r w:rsidR="007D4A83" w:rsidRPr="007D4A83">
        <w:rPr>
          <w:rFonts w:ascii="Verdana Pro Cond Light" w:hAnsi="Verdana Pro Cond Light"/>
        </w:rPr>
        <w:t>the normalized relative abundan</w:t>
      </w:r>
      <w:r w:rsidR="00E60764">
        <w:rPr>
          <w:rFonts w:ascii="Verdana Pro Cond Light" w:hAnsi="Verdana Pro Cond Light"/>
        </w:rPr>
        <w:t>ce</w:t>
      </w:r>
      <w:r w:rsidR="007D4A83" w:rsidRPr="007D4A83">
        <w:rPr>
          <w:rFonts w:ascii="Verdana Pro Cond Light" w:hAnsi="Verdana Pro Cond Light"/>
        </w:rPr>
        <w:t xml:space="preserve"> of each ASV</w:t>
      </w:r>
      <w:r w:rsidR="00DE4B66" w:rsidRPr="007D4A83">
        <w:rPr>
          <w:rFonts w:ascii="Verdana Pro Cond Light" w:hAnsi="Verdana Pro Cond Light"/>
        </w:rPr>
        <w:t xml:space="preserve"> per individual </w:t>
      </w:r>
      <w:r w:rsidR="00DE4B66">
        <w:rPr>
          <w:rFonts w:ascii="Verdana Pro Cond Light" w:hAnsi="Verdana Pro Cond Light"/>
        </w:rPr>
        <w:t>in the discovery dataset</w:t>
      </w:r>
      <w:r w:rsidR="007D4A83" w:rsidRPr="007D4A83">
        <w:rPr>
          <w:rFonts w:ascii="Verdana Pro Cond Light" w:hAnsi="Verdana Pro Cond Light"/>
        </w:rPr>
        <w:t>.</w:t>
      </w:r>
      <w:r w:rsidR="00CC62DD">
        <w:rPr>
          <w:rFonts w:ascii="Verdana Pro Cond Light" w:hAnsi="Verdana Pro Cond Light"/>
        </w:rPr>
        <w:t xml:space="preserve"> </w:t>
      </w:r>
      <w:r w:rsidR="00A22424" w:rsidRPr="00A22424">
        <w:rPr>
          <w:rFonts w:ascii="Verdana Pro Cond Light" w:hAnsi="Verdana Pro Cond Light"/>
        </w:rPr>
        <w:t xml:space="preserve">Heat-map </w:t>
      </w:r>
      <w:r w:rsidR="006C61F6">
        <w:rPr>
          <w:rFonts w:ascii="Verdana Pro Cond Light" w:hAnsi="Verdana Pro Cond Light"/>
        </w:rPr>
        <w:t xml:space="preserve">generated </w:t>
      </w:r>
      <w:r w:rsidR="00B13CE1">
        <w:rPr>
          <w:rFonts w:ascii="Verdana Pro Cond Light" w:hAnsi="Verdana Pro Cond Light"/>
        </w:rPr>
        <w:t>using</w:t>
      </w:r>
      <w:r w:rsidR="00E9159B">
        <w:rPr>
          <w:rFonts w:ascii="Verdana Pro Cond Light" w:hAnsi="Verdana Pro Cond Light"/>
        </w:rPr>
        <w:t xml:space="preserve"> </w:t>
      </w:r>
      <w:r w:rsidR="00A22424" w:rsidRPr="00A22424">
        <w:rPr>
          <w:rFonts w:ascii="Verdana Pro Cond Light" w:hAnsi="Verdana Pro Cond Light"/>
        </w:rPr>
        <w:t>heatmap.py</w:t>
      </w:r>
      <w:r w:rsidR="00E9159B">
        <w:rPr>
          <w:rFonts w:ascii="Verdana Pro Cond Light" w:hAnsi="Verdana Pro Cond Light"/>
        </w:rPr>
        <w:t>.</w:t>
      </w:r>
    </w:p>
    <w:p w14:paraId="59DD91A2" w14:textId="4413B517" w:rsidR="00B91D71" w:rsidRDefault="0016119B">
      <w:pPr>
        <w:rPr>
          <w:rFonts w:ascii="Verdana Pro Cond Light" w:hAnsi="Verdana Pro Cond Light"/>
        </w:rPr>
      </w:pPr>
      <w:bookmarkStart w:id="0" w:name="_Hlk136886989"/>
      <w:bookmarkStart w:id="1" w:name="_GoBack"/>
      <w:bookmarkEnd w:id="0"/>
      <w:r>
        <w:rPr>
          <w:rFonts w:ascii="Verdana Pro Cond Light" w:hAnsi="Verdana Pro Cond Light"/>
          <w:b/>
          <w:bCs/>
          <w:noProof/>
        </w:rPr>
        <mc:AlternateContent>
          <mc:Choice Requires="wpg">
            <w:drawing>
              <wp:anchor distT="0" distB="0" distL="114300" distR="114300" simplePos="0" relativeHeight="251230208" behindDoc="0" locked="0" layoutInCell="1" allowOverlap="1" wp14:anchorId="3C0B060A" wp14:editId="098045A6">
                <wp:simplePos x="0" y="0"/>
                <wp:positionH relativeFrom="column">
                  <wp:posOffset>-40943</wp:posOffset>
                </wp:positionH>
                <wp:positionV relativeFrom="paragraph">
                  <wp:posOffset>48156</wp:posOffset>
                </wp:positionV>
                <wp:extent cx="8660765" cy="2131060"/>
                <wp:effectExtent l="0" t="0" r="6985" b="254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60765" cy="2131060"/>
                          <a:chOff x="0" y="0"/>
                          <a:chExt cx="8660765" cy="2131060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0" y="0"/>
                            <a:ext cx="8660765" cy="2131060"/>
                            <a:chOff x="0" y="0"/>
                            <a:chExt cx="8660765" cy="2131060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0" y="0"/>
                              <a:ext cx="8660765" cy="2131060"/>
                              <a:chOff x="0" y="0"/>
                              <a:chExt cx="8660765" cy="213106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 descr="Chart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8660765" cy="213106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" name="Straight Connector 3"/>
                            <wps:cNvCnPr/>
                            <wps:spPr>
                              <a:xfrm>
                                <a:off x="2059664" y="971836"/>
                                <a:ext cx="592455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2" name="Group 12"/>
                          <wpg:cNvGrpSpPr/>
                          <wpg:grpSpPr>
                            <a:xfrm>
                              <a:off x="1945307" y="35305"/>
                              <a:ext cx="77671" cy="1006193"/>
                              <a:chOff x="0" y="0"/>
                              <a:chExt cx="77671" cy="1006193"/>
                            </a:xfrm>
                          </wpg:grpSpPr>
                          <wps:wsp>
                            <wps:cNvPr id="10" name="Rectangle 10"/>
                            <wps:cNvSpPr/>
                            <wps:spPr>
                              <a:xfrm>
                                <a:off x="0" y="0"/>
                                <a:ext cx="77671" cy="1059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Rectangle 11"/>
                            <wps:cNvSpPr/>
                            <wps:spPr>
                              <a:xfrm>
                                <a:off x="0" y="900278"/>
                                <a:ext cx="77671" cy="1059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8" name="Group 18"/>
                        <wpg:cNvGrpSpPr/>
                        <wpg:grpSpPr>
                          <a:xfrm>
                            <a:off x="7975944" y="89757"/>
                            <a:ext cx="282456" cy="1814191"/>
                            <a:chOff x="-6824" y="0"/>
                            <a:chExt cx="282456" cy="1814191"/>
                          </a:xfrm>
                        </wpg:grpSpPr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 rot="5400000">
                              <a:off x="-90975" y="374641"/>
                              <a:ext cx="516890" cy="20510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1F911C" w14:textId="1F46ADE6" w:rsidR="005409AD" w:rsidRPr="00173852" w:rsidRDefault="005409AD" w:rsidP="008F012D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173852">
                                  <w:rPr>
                                    <w:sz w:val="16"/>
                                    <w:szCs w:val="16"/>
                                  </w:rPr>
                                  <w:t>Contro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g:grpSp>
                          <wpg:cNvPr id="17" name="Group 17"/>
                          <wpg:cNvGrpSpPr/>
                          <wpg:grpSpPr>
                            <a:xfrm>
                              <a:off x="-6824" y="0"/>
                              <a:ext cx="282456" cy="1814191"/>
                              <a:chOff x="-6824" y="0"/>
                              <a:chExt cx="282456" cy="1814191"/>
                            </a:xfrm>
                          </wpg:grpSpPr>
                          <wps:wsp>
                            <wps:cNvPr id="14" name="Right Bracket 14"/>
                            <wps:cNvSpPr/>
                            <wps:spPr>
                              <a:xfrm>
                                <a:off x="0" y="0"/>
                                <a:ext cx="45085" cy="880110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Right Bracket 15"/>
                            <wps:cNvSpPr/>
                            <wps:spPr>
                              <a:xfrm>
                                <a:off x="-6824" y="880741"/>
                                <a:ext cx="45719" cy="933450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Text Box 2"/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-85365" y="1315415"/>
                                <a:ext cx="516890" cy="2051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1A05CEB" w14:textId="48D7C255" w:rsidR="002A1921" w:rsidRPr="00173852" w:rsidRDefault="002A1921" w:rsidP="002A1921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173852">
                                    <w:rPr>
                                      <w:sz w:val="16"/>
                                      <w:szCs w:val="16"/>
                                    </w:rPr>
                                    <w:t>AS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C0B060A" id="Group 19" o:spid="_x0000_s1026" style="position:absolute;margin-left:-3.2pt;margin-top:3.8pt;width:681.95pt;height:167.8pt;z-index:251230208" coordsize="86607,213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">
                <v:group id="Group 13" o:spid="_x0000_s1027" style="position:absolute;width:86607;height:21310" coordsize="86607,213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group id="Group 4" o:spid="_x0000_s1028" style="position:absolute;width:86607;height:21310" coordsize="86607,213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29" type="#_x0000_t75" alt="Chart&#10;&#10;Description automatically generated" style="position:absolute;width:86607;height:213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hik1XBAAAA2gAAAA8AAABkcnMvZG93bnJldi54bWxET0trwkAQvhf8D8sUequbPigSs4oEGkJP&#10;MQpeh+yYhGRnY3bV1F/vCoWeho/vOcl6Mr240Ohaywre5hEI4srqlmsF+9336wKE88gae8uk4Jcc&#10;rFezpwRjba+8pUvpaxFC2MWooPF+iKV0VUMG3dwOxIE72tGgD3CspR7xGsJNL9+j6EsabDk0NDhQ&#10;2lDVlWejwG3bssPb+fP0k8vikGXp7qMolXp5njZLEJ4m/y/+c+c6zIfHK48rV3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hik1XBAAAA2gAAAA8AAAAAAAAAAAAAAAAAnwIA&#10;AGRycy9kb3ducmV2LnhtbFBLBQYAAAAABAAEAPcAAACNAwAAAAA=&#10;">
                      <v:imagedata r:id="rId5" o:title="Chart&#10;&#10;Description automatically generated"/>
                      <v:path arrowok="t"/>
                    </v:shape>
                    <v:line id="Straight Connector 3" o:spid="_x0000_s1030" style="position:absolute;visibility:visible;mso-wrap-style:square" from="20596,9718" to="79842,9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cf8isQAAADaAAAADwAAAGRycy9kb3ducmV2LnhtbESPQWvCQBSE7wX/w/KE3pqNFkKIrlKV&#10;WqFSMOmhx0f2mYRm36bZrcb+elcQehxm5htmvhxMK07Uu8aygkkUgyAurW64UvBZvD6lIJxH1tha&#10;JgUXcrBcjB7mmGl75gOdcl+JAGGXoYLa+y6T0pU1GXSR7YiDd7S9QR9kX0nd4znATSuncZxIgw2H&#10;hRo7WtdUfue/RsEXpquq/cH3zfZtP3wkx781bwulHsfDywyEp8H/h+/tnVbwDLcr4QbIx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x/yKxAAAANoAAAAPAAAAAAAAAAAA&#10;AAAAAKECAABkcnMvZG93bnJldi54bWxQSwUGAAAAAAQABAD5AAAAkgMAAAAA&#10;" strokecolor="red">
                      <v:stroke joinstyle="miter"/>
                    </v:line>
                  </v:group>
                  <v:group id="Group 12" o:spid="_x0000_s1031" style="position:absolute;left:19453;top:353;width:776;height:10061" coordsize="776,100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<v:rect id="Rectangle 10" o:spid="_x0000_s1032" style="position:absolute;width:776;height:10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eUy8UA&#10;AADbAAAADwAAAGRycy9kb3ducmV2LnhtbESPQWvCQBCF74X+h2UK3uqmHmwbXaWIpS14qFpoj0N2&#10;NglmZ0N2E9N/7xwEbzO8N+99s1yPvlEDdbEObOBpmoEiLoKtuTTwc3x/fAEVE7LFJjAZ+KcI69X9&#10;3RJzG868p+GQSiUhHHM0UKXU5lrHoiKPcRpaYtFc6DwmWbtS2w7PEu4bPcuyufZYszRU2NKmouJ0&#10;6L2BP4cfx+1X3Gk3G9xr/d3/uufemMnD+LYAlWhMN/P1+tMKvtDLLzKAXl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F5TLxQAAANsAAAAPAAAAAAAAAAAAAAAAAJgCAABkcnMv&#10;ZG93bnJldi54bWxQSwUGAAAAAAQABAD1AAAAigMAAAAA&#10;" fillcolor="white [3212]" strokecolor="white [3212]" strokeweight="1pt"/>
                    <v:rect id="Rectangle 11" o:spid="_x0000_s1033" style="position:absolute;top:9002;width:776;height:10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sxUMIA&#10;AADbAAAADwAAAGRycy9kb3ducmV2LnhtbERPS2vCQBC+C/0PyxR6040eqo2uUorSFjz4KOhxyM4m&#10;wexsyG5i+u9dQfA2H99zFqveVqKjxpeOFYxHCQjizOmScwV/x81wBsIHZI2VY1LwTx5Wy5fBAlPt&#10;rryn7hByEUPYp6igCKFOpfRZQRb9yNXEkTOusRgibHKpG7zGcFvJSZK8S4slx4YCa/oqKLscWqvg&#10;bPD7uP71W2kmnfkod+3JTFul3l77zzmIQH14ih/uHx3nj+H+SzxA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WzFQwgAAANsAAAAPAAAAAAAAAAAAAAAAAJgCAABkcnMvZG93&#10;bnJldi54bWxQSwUGAAAAAAQABAD1AAAAhwMAAAAA&#10;" fillcolor="white [3212]" strokecolor="white [3212]" strokeweight="1pt"/>
                  </v:group>
                </v:group>
                <v:group id="Group 18" o:spid="_x0000_s1034" style="position:absolute;left:79759;top:897;width:2825;height:18142" coordorigin="-68" coordsize="2824,181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5" type="#_x0000_t202" style="position:absolute;left:-910;top:3746;width:5169;height:2051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2fJMUA&#10;AADcAAAADwAAAGRycy9kb3ducmV2LnhtbESPT4vCMBTE7wt+h/CEva2pFXalGkUFUXAv/jv09mie&#10;bbF5KU2s2W9vFhb2OMzMb5j5MphG9NS52rKC8SgBQVxYXXOp4HLefkxBOI+ssbFMCn7IwXIxeJtj&#10;pu2Tj9SffCkihF2GCirv20xKV1Rk0I1sSxy9m+0M+ii7UuoOnxFuGpkmyac0WHNcqLClTUXF/fQw&#10;Cg4p9d/XXB/zPOzXq3u/K8J6otT7MKxmIDwF/x/+a++1gnT8Bb9n4hGQi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zZ8kxQAAANwAAAAPAAAAAAAAAAAAAAAAAJgCAABkcnMv&#10;ZG93bnJldi54bWxQSwUGAAAAAAQABAD1AAAAigMAAAAA&#10;" fillcolor="white [3212]" strokecolor="white [3212]">
                    <v:textbox>
                      <w:txbxContent>
                        <w:p w14:paraId="161F911C" w14:textId="1F46ADE6" w:rsidR="005409AD" w:rsidRPr="00173852" w:rsidRDefault="005409AD" w:rsidP="008F012D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173852">
                            <w:rPr>
                              <w:sz w:val="16"/>
                              <w:szCs w:val="16"/>
                            </w:rPr>
                            <w:t>Control</w:t>
                          </w:r>
                        </w:p>
                      </w:txbxContent>
                    </v:textbox>
                  </v:shape>
                  <v:group id="Group 17" o:spid="_x0000_s1036" style="position:absolute;left:-68;width:2824;height:18141" coordorigin="-68" coordsize="2824,181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shapetype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14" o:spid="_x0000_s1037" type="#_x0000_t86" style="position:absolute;width:450;height:88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QfeMEA&#10;AADbAAAADwAAAGRycy9kb3ducmV2LnhtbERPS4vCMBC+C/6HMMLeNFV0kWoUFVY86MEneBuasS1t&#10;Jt0mq/XfG2HB23x8z5nOG1OKO9Uut6yg34tAECdW55wqOB1/umMQziNrLC2Tgic5mM/arSnG2j54&#10;T/eDT0UIYRejgsz7KpbSJRkZdD1bEQfuZmuDPsA6lbrGRwg3pRxE0bc0mHNoyLCiVUZJcfgzCnaX&#10;37NfFhc+FlteN3szug62V6W+Os1iAsJT4z/if/dGh/lDeP8SDp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z0H3jBAAAA2wAAAA8AAAAAAAAAAAAAAAAAmAIAAGRycy9kb3du&#10;cmV2LnhtbFBLBQYAAAAABAAEAPUAAACGAwAAAAA=&#10;" adj="92" strokecolor="black [3200]" strokeweight="1pt">
                      <v:stroke joinstyle="miter"/>
                    </v:shape>
                    <v:shape id="Right Bracket 15" o:spid="_x0000_s1038" type="#_x0000_t86" style="position:absolute;left:-68;top:8807;width:456;height:9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wCT78A&#10;AADbAAAADwAAAGRycy9kb3ducmV2LnhtbERPTYvCMBC9C/sfwix4s+mKylKNIguCh71YPXgcktmm&#10;2ExKE23dX28Ewds83uesNoNrxI26UHtW8JXlIIi1NzVXCk7H3eQbRIjIBhvPpOBOATbrj9EKC+N7&#10;PtCtjJVIIRwKVGBjbAspg7bkMGS+JU7cn+8cxgS7SpoO+xTuGjnN84V0WHNqsNjSjyV9Ka9OgfaW&#10;eTYs+uqofw+y/N9vz+SVGn8O2yWISEN8i1/uvUnz5/D8JR0g1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vAJPvwAAANsAAAAPAAAAAAAAAAAAAAAAAJgCAABkcnMvZG93bnJl&#10;di54bWxQSwUGAAAAAAQABAD1AAAAhAMAAAAA&#10;" adj="88" strokecolor="black [3200]" strokeweight="1pt">
                      <v:stroke joinstyle="miter"/>
                    </v:shape>
                    <v:shape id="Text Box 2" o:spid="_x0000_s1039" type="#_x0000_t202" style="position:absolute;left:-854;top:13154;width:5169;height:2051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Br+MEA&#10;AADbAAAADwAAAGRycy9kb3ducmV2LnhtbERPS4vCMBC+C/sfwizszaa6INI1ii4sCnrxsYfehmZs&#10;i82kNLHGf28Ewdt8fM+ZLYJpRE+dqy0rGCUpCOLC6ppLBafj33AKwnlkjY1lUnAnB4v5x2CGmbY3&#10;3lN/8KWIIewyVFB532ZSuqIigy6xLXHkzrYz6CPsSqk7vMVw08hxmk6kwZpjQ4Ut/VZUXA5Xo2A7&#10;pn73n+t9nofNannp10VYfSv19RmWPyA8Bf8Wv9wbHedP4PlLPE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fga/jBAAAA2wAAAA8AAAAAAAAAAAAAAAAAmAIAAGRycy9kb3du&#10;cmV2LnhtbFBLBQYAAAAABAAEAPUAAACGAwAAAAA=&#10;" fillcolor="white [3212]" strokecolor="white [3212]">
                      <v:textbox>
                        <w:txbxContent>
                          <w:p w14:paraId="51A05CEB" w14:textId="48D7C255" w:rsidR="002A1921" w:rsidRPr="00173852" w:rsidRDefault="002A1921" w:rsidP="002A192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73852">
                              <w:rPr>
                                <w:sz w:val="16"/>
                                <w:szCs w:val="16"/>
                              </w:rPr>
                              <w:t>ASD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  <w:bookmarkEnd w:id="1"/>
    </w:p>
    <w:p w14:paraId="4D002A1E" w14:textId="0707DA59" w:rsidR="00B91D71" w:rsidRDefault="00B91D71">
      <w:pPr>
        <w:rPr>
          <w:rFonts w:ascii="Verdana Pro Cond Light" w:hAnsi="Verdana Pro Cond Light"/>
        </w:rPr>
      </w:pPr>
    </w:p>
    <w:p w14:paraId="6F5B22CD" w14:textId="2DFD4D43" w:rsidR="00B91D71" w:rsidRDefault="00B91D71">
      <w:pPr>
        <w:rPr>
          <w:rFonts w:ascii="Verdana Pro Cond Light" w:hAnsi="Verdana Pro Cond Light"/>
        </w:rPr>
      </w:pPr>
    </w:p>
    <w:p w14:paraId="0AAA37EA" w14:textId="30138DCF" w:rsidR="00B91D71" w:rsidRDefault="00B91D71">
      <w:pPr>
        <w:rPr>
          <w:rFonts w:ascii="Verdana Pro Cond Light" w:hAnsi="Verdana Pro Cond Light"/>
        </w:rPr>
      </w:pPr>
    </w:p>
    <w:p w14:paraId="248178DA" w14:textId="77777777" w:rsidR="00B91D71" w:rsidRDefault="00B91D71">
      <w:pPr>
        <w:rPr>
          <w:rFonts w:ascii="Verdana Pro Cond Light" w:hAnsi="Verdana Pro Cond Light"/>
        </w:rPr>
      </w:pPr>
    </w:p>
    <w:p w14:paraId="0108314D" w14:textId="77777777" w:rsidR="00B91D71" w:rsidRDefault="00B91D71">
      <w:pPr>
        <w:rPr>
          <w:rFonts w:ascii="Verdana Pro Cond Light" w:hAnsi="Verdana Pro Cond Light"/>
        </w:rPr>
      </w:pPr>
    </w:p>
    <w:p w14:paraId="78BAB6BF" w14:textId="77777777" w:rsidR="00B91D71" w:rsidRPr="007D4A83" w:rsidRDefault="00B91D71">
      <w:pPr>
        <w:rPr>
          <w:rFonts w:ascii="Verdana Pro Cond Light" w:hAnsi="Verdana Pro Cond Light"/>
        </w:rPr>
      </w:pPr>
    </w:p>
    <w:p w14:paraId="27DA97B0" w14:textId="0B18148F" w:rsidR="00097B6B" w:rsidRDefault="00097B6B"/>
    <w:p w14:paraId="3DA3E4D9" w14:textId="02481EBF" w:rsidR="00E9159B" w:rsidRDefault="0016119B" w:rsidP="00E9159B">
      <w:pPr>
        <w:spacing w:after="0"/>
        <w:rPr>
          <w:rFonts w:ascii="Verdana Pro Cond Light" w:hAnsi="Verdana Pro Cond Light"/>
        </w:rPr>
      </w:pPr>
      <w:r>
        <w:rPr>
          <w:rFonts w:ascii="Verdana Pro Cond Light" w:hAnsi="Verdana Pro Cond Light"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55B1542" wp14:editId="49D09EB6">
                <wp:simplePos x="0" y="0"/>
                <wp:positionH relativeFrom="column">
                  <wp:posOffset>8132445</wp:posOffset>
                </wp:positionH>
                <wp:positionV relativeFrom="paragraph">
                  <wp:posOffset>538319</wp:posOffset>
                </wp:positionV>
                <wp:extent cx="273685" cy="2259330"/>
                <wp:effectExtent l="0" t="0" r="12065" b="2667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3685" cy="2259330"/>
                          <a:chOff x="0" y="0"/>
                          <a:chExt cx="274045" cy="2259854"/>
                        </a:xfrm>
                      </wpg:grpSpPr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 rot="5400000">
                            <a:off x="-86952" y="457200"/>
                            <a:ext cx="516890" cy="2051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2584EE" w14:textId="77777777" w:rsidR="002A1921" w:rsidRPr="005409AD" w:rsidRDefault="002A1921" w:rsidP="002A1921">
                              <w:pP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5409A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g:grpSp>
                        <wpg:cNvPr id="27" name="Group 27"/>
                        <wpg:cNvGrpSpPr/>
                        <wpg:grpSpPr>
                          <a:xfrm>
                            <a:off x="0" y="0"/>
                            <a:ext cx="270023" cy="2259854"/>
                            <a:chOff x="0" y="0"/>
                            <a:chExt cx="270023" cy="2259854"/>
                          </a:xfrm>
                        </wpg:grpSpPr>
                        <wps:wsp>
                          <wps:cNvPr id="23" name="Right Bracket 23"/>
                          <wps:cNvSpPr/>
                          <wps:spPr>
                            <a:xfrm>
                              <a:off x="0" y="0"/>
                              <a:ext cx="45719" cy="1123950"/>
                            </a:xfrm>
                            <a:prstGeom prst="rightBracke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Right Bracket 24"/>
                          <wps:cNvSpPr/>
                          <wps:spPr>
                            <a:xfrm>
                              <a:off x="0" y="1121963"/>
                              <a:ext cx="45719" cy="1137891"/>
                            </a:xfrm>
                            <a:prstGeom prst="rightBracke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Text Box 2"/>
                          <wps:cNvSpPr txBox="1">
                            <a:spLocks noChangeArrowheads="1"/>
                          </wps:cNvSpPr>
                          <wps:spPr bwMode="auto">
                            <a:xfrm rot="5400000">
                              <a:off x="-90974" y="1642458"/>
                              <a:ext cx="516890" cy="20510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A9FDBF" w14:textId="77777777" w:rsidR="003B51A6" w:rsidRPr="005409AD" w:rsidRDefault="003B51A6" w:rsidP="003B51A6">
                                <w:pP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AS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55B1542" id="Group 28" o:spid="_x0000_s1040" style="position:absolute;margin-left:640.35pt;margin-top:42.4pt;width:21.55pt;height:177.9pt;z-index:251667456" coordsize="2740,225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">
                <v:shape id="Text Box 2" o:spid="_x0000_s1041" type="#_x0000_t202" style="position:absolute;left:-869;top:4571;width:5168;height:205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" fillcolor="white [3212]" strokecolor="white [3212]">
                  <v:textbox>
                    <w:txbxContent>
                      <w:p w14:paraId="1E2584EE" w14:textId="77777777" w:rsidR="002A1921" w:rsidRPr="005409AD" w:rsidRDefault="002A1921" w:rsidP="002A1921">
                        <w:pPr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5409AD">
                          <w:rPr>
                            <w:color w:val="000000" w:themeColor="text1"/>
                            <w:sz w:val="16"/>
                            <w:szCs w:val="16"/>
                          </w:rPr>
                          <w:t>Control</w:t>
                        </w:r>
                      </w:p>
                    </w:txbxContent>
                  </v:textbox>
                </v:shape>
                <v:group id="Group 27" o:spid="_x0000_s1042" style="position:absolute;width:2700;height:22598" coordsize="2700,225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Right Bracket 23" o:spid="_x0000_s1043" type="#_x0000_t86" style="position:absolute;width:457;height:11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" adj="73" strokecolor="black [3200]" strokeweight="1pt">
                    <v:stroke joinstyle="miter"/>
                  </v:shape>
                  <v:shape id="Right Bracket 24" o:spid="_x0000_s1044" type="#_x0000_t86" style="position:absolute;top:11219;width:457;height:113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" adj="72" strokecolor="black [3200]" strokeweight="1pt">
                    <v:stroke joinstyle="miter"/>
                  </v:shape>
                  <v:shape id="Text Box 2" o:spid="_x0000_s1045" type="#_x0000_t202" style="position:absolute;left:-910;top:16424;width:5169;height:205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" fillcolor="white [3212]" strokecolor="white [3212]">
                    <v:textbox>
                      <w:txbxContent>
                        <w:p w14:paraId="70A9FDBF" w14:textId="77777777" w:rsidR="003B51A6" w:rsidRPr="005409AD" w:rsidRDefault="003B51A6" w:rsidP="003B51A6">
                          <w:pPr>
                            <w:rPr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ASD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E9159B">
        <w:rPr>
          <w:rFonts w:ascii="Verdana Pro Cond Light" w:hAnsi="Verdana Pro Cond Light"/>
          <w:noProof/>
        </w:rPr>
        <mc:AlternateContent>
          <mc:Choice Requires="wpg">
            <w:drawing>
              <wp:anchor distT="0" distB="0" distL="114300" distR="114300" simplePos="0" relativeHeight="251256832" behindDoc="0" locked="0" layoutInCell="1" allowOverlap="1" wp14:anchorId="57AC4E41" wp14:editId="42DE8E01">
                <wp:simplePos x="0" y="0"/>
                <wp:positionH relativeFrom="column">
                  <wp:posOffset>-38100</wp:posOffset>
                </wp:positionH>
                <wp:positionV relativeFrom="paragraph">
                  <wp:posOffset>453390</wp:posOffset>
                </wp:positionV>
                <wp:extent cx="8862060" cy="2583180"/>
                <wp:effectExtent l="0" t="0" r="0" b="7620"/>
                <wp:wrapTopAndBottom/>
                <wp:docPr id="202" name="Group 2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2060" cy="2583180"/>
                          <a:chOff x="0" y="0"/>
                          <a:chExt cx="8862060" cy="2583180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2060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25" name="Group 25"/>
                        <wpg:cNvGrpSpPr/>
                        <wpg:grpSpPr>
                          <a:xfrm>
                            <a:off x="2470150" y="63500"/>
                            <a:ext cx="77671" cy="1238593"/>
                            <a:chOff x="0" y="0"/>
                            <a:chExt cx="77671" cy="1238593"/>
                          </a:xfrm>
                        </wpg:grpSpPr>
                        <wps:wsp>
                          <wps:cNvPr id="20" name="Rectangle 20"/>
                          <wps:cNvSpPr/>
                          <wps:spPr>
                            <a:xfrm>
                              <a:off x="0" y="0"/>
                              <a:ext cx="77671" cy="10591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0" y="1133183"/>
                              <a:ext cx="77470" cy="10541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3223488" id="Group 202" o:spid="_x0000_s1026" style="position:absolute;margin-left:-3pt;margin-top:35.7pt;width:697.8pt;height:203.4pt;z-index:251256832" coordsize="88620,258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">
                <v:shape id="Picture 5" o:spid="_x0000_s1027" type="#_x0000_t75" style="position:absolute;width:88620;height:25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">
                  <v:imagedata r:id="rId7" o:title=""/>
                </v:shape>
                <v:group id="Group 25" o:spid="_x0000_s1028" style="position:absolute;left:24701;top:635;width:777;height:12385" coordsize="776,12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rect id="Rectangle 20" o:spid="_x0000_s1029" style="position:absolute;width:776;height:10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" fillcolor="white [3212]" strokecolor="white [3212]" strokeweight="1pt"/>
                  <v:rect id="Rectangle 21" o:spid="_x0000_s1030" style="position:absolute;top:11331;width:774;height:1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" fillcolor="white [3212]" strokecolor="white [3212]" strokeweight="1pt"/>
                </v:group>
                <w10:wrap type="topAndBottom"/>
              </v:group>
            </w:pict>
          </mc:Fallback>
        </mc:AlternateContent>
      </w:r>
      <w:r w:rsidR="00041BF9" w:rsidRPr="007D4A83">
        <w:rPr>
          <w:rFonts w:ascii="Verdana Pro Cond Light" w:hAnsi="Verdana Pro Cond Light"/>
          <w:b/>
          <w:bCs/>
        </w:rPr>
        <w:t xml:space="preserve">Supplementary Figure </w:t>
      </w:r>
      <w:r w:rsidR="005D7773">
        <w:rPr>
          <w:rFonts w:ascii="Verdana Pro Cond Light" w:hAnsi="Verdana Pro Cond Light"/>
          <w:b/>
          <w:bCs/>
        </w:rPr>
        <w:t>2</w:t>
      </w:r>
      <w:r w:rsidR="00041BF9" w:rsidRPr="007D4A83">
        <w:rPr>
          <w:rFonts w:ascii="Verdana Pro Cond Light" w:hAnsi="Verdana Pro Cond Light"/>
          <w:b/>
          <w:bCs/>
        </w:rPr>
        <w:t>.</w:t>
      </w:r>
      <w:r w:rsidR="00041BF9" w:rsidRPr="007D4A83">
        <w:rPr>
          <w:rFonts w:ascii="Verdana Pro Cond Light" w:hAnsi="Verdana Pro Cond Light"/>
        </w:rPr>
        <w:t xml:space="preserve"> Heat-map plotting</w:t>
      </w:r>
      <w:r w:rsidR="00041BF9">
        <w:rPr>
          <w:rFonts w:ascii="Verdana Pro Cond Light" w:hAnsi="Verdana Pro Cond Light"/>
        </w:rPr>
        <w:t xml:space="preserve"> </w:t>
      </w:r>
      <w:r w:rsidR="00041BF9" w:rsidRPr="007D4A83">
        <w:rPr>
          <w:rFonts w:ascii="Verdana Pro Cond Light" w:hAnsi="Verdana Pro Cond Light"/>
        </w:rPr>
        <w:t>the normalized relative abundan</w:t>
      </w:r>
      <w:r w:rsidR="00041BF9">
        <w:rPr>
          <w:rFonts w:ascii="Verdana Pro Cond Light" w:hAnsi="Verdana Pro Cond Light"/>
        </w:rPr>
        <w:t>ce</w:t>
      </w:r>
      <w:r w:rsidR="00041BF9" w:rsidRPr="007D4A83">
        <w:rPr>
          <w:rFonts w:ascii="Verdana Pro Cond Light" w:hAnsi="Verdana Pro Cond Light"/>
        </w:rPr>
        <w:t xml:space="preserve"> of </w:t>
      </w:r>
      <w:r w:rsidR="00181C17">
        <w:rPr>
          <w:rFonts w:ascii="Verdana Pro Cond Light" w:hAnsi="Verdana Pro Cond Light"/>
        </w:rPr>
        <w:t xml:space="preserve">the </w:t>
      </w:r>
      <w:r w:rsidR="00F33AFD">
        <w:rPr>
          <w:rFonts w:ascii="Verdana Pro Cond Light" w:hAnsi="Verdana Pro Cond Light"/>
        </w:rPr>
        <w:t>identified</w:t>
      </w:r>
      <w:r w:rsidR="00041BF9" w:rsidRPr="007D4A83">
        <w:rPr>
          <w:rFonts w:ascii="Verdana Pro Cond Light" w:hAnsi="Verdana Pro Cond Light"/>
        </w:rPr>
        <w:t xml:space="preserve"> ASV</w:t>
      </w:r>
      <w:r w:rsidR="003C4EEF">
        <w:rPr>
          <w:rFonts w:ascii="Verdana Pro Cond Light" w:hAnsi="Verdana Pro Cond Light"/>
        </w:rPr>
        <w:t>s</w:t>
      </w:r>
      <w:r w:rsidR="00041BF9">
        <w:rPr>
          <w:rFonts w:ascii="Verdana Pro Cond Light" w:hAnsi="Verdana Pro Cond Light"/>
        </w:rPr>
        <w:t xml:space="preserve"> found in </w:t>
      </w:r>
      <w:r w:rsidR="00041BF9" w:rsidRPr="00041BF9">
        <w:rPr>
          <w:rFonts w:ascii="Verdana Pro Cond Light" w:hAnsi="Verdana Pro Cond Light"/>
        </w:rPr>
        <w:t>PRJNA578223</w:t>
      </w:r>
      <w:r w:rsidR="00041BF9" w:rsidRPr="007D4A83">
        <w:rPr>
          <w:rFonts w:ascii="Verdana Pro Cond Light" w:hAnsi="Verdana Pro Cond Light"/>
        </w:rPr>
        <w:t>.</w:t>
      </w:r>
      <w:r w:rsidR="00E9159B">
        <w:rPr>
          <w:rFonts w:ascii="Verdana Pro Cond Light" w:hAnsi="Verdana Pro Cond Light"/>
        </w:rPr>
        <w:t xml:space="preserve"> </w:t>
      </w:r>
      <w:r w:rsidR="00E9159B" w:rsidRPr="00A22424">
        <w:rPr>
          <w:rFonts w:ascii="Verdana Pro Cond Light" w:hAnsi="Verdana Pro Cond Light"/>
        </w:rPr>
        <w:t xml:space="preserve">Heat-map </w:t>
      </w:r>
      <w:r w:rsidR="00E9159B">
        <w:rPr>
          <w:rFonts w:ascii="Verdana Pro Cond Light" w:hAnsi="Verdana Pro Cond Light"/>
        </w:rPr>
        <w:t xml:space="preserve">generated </w:t>
      </w:r>
      <w:r w:rsidR="00B13CE1">
        <w:rPr>
          <w:rFonts w:ascii="Verdana Pro Cond Light" w:hAnsi="Verdana Pro Cond Light"/>
        </w:rPr>
        <w:t>using</w:t>
      </w:r>
      <w:r w:rsidR="00E9159B">
        <w:rPr>
          <w:rFonts w:ascii="Verdana Pro Cond Light" w:hAnsi="Verdana Pro Cond Light"/>
        </w:rPr>
        <w:t xml:space="preserve"> </w:t>
      </w:r>
      <w:r w:rsidR="00E9159B" w:rsidRPr="00A22424">
        <w:rPr>
          <w:rFonts w:ascii="Verdana Pro Cond Light" w:hAnsi="Verdana Pro Cond Light"/>
        </w:rPr>
        <w:t>heatmap.py</w:t>
      </w:r>
      <w:r w:rsidR="00E9159B">
        <w:rPr>
          <w:rFonts w:ascii="Verdana Pro Cond Light" w:hAnsi="Verdana Pro Cond Light"/>
        </w:rPr>
        <w:t>.</w:t>
      </w:r>
    </w:p>
    <w:p w14:paraId="31AE668D" w14:textId="5EFA293E" w:rsidR="00325751" w:rsidRPr="005D7773" w:rsidRDefault="00041BF9" w:rsidP="00E9159B">
      <w:pPr>
        <w:spacing w:after="0"/>
        <w:rPr>
          <w:rFonts w:ascii="Verdana Pro Cond Light" w:hAnsi="Verdana Pro Cond Light"/>
          <w:sz w:val="16"/>
          <w:szCs w:val="16"/>
        </w:rPr>
      </w:pPr>
      <w:r w:rsidRPr="00041BF9">
        <w:rPr>
          <w:rFonts w:ascii="Verdana Pro Cond Light" w:hAnsi="Verdana Pro Cond Light"/>
          <w:sz w:val="16"/>
          <w:szCs w:val="16"/>
        </w:rPr>
        <w:t xml:space="preserve">* </w:t>
      </w:r>
      <w:r w:rsidR="00D81120">
        <w:rPr>
          <w:rFonts w:ascii="Verdana Pro Cond Light" w:hAnsi="Verdana Pro Cond Light"/>
          <w:sz w:val="16"/>
          <w:szCs w:val="16"/>
        </w:rPr>
        <w:t>indicates</w:t>
      </w:r>
      <w:r w:rsidRPr="00041BF9">
        <w:rPr>
          <w:rFonts w:ascii="Verdana Pro Cond Light" w:hAnsi="Verdana Pro Cond Light"/>
          <w:sz w:val="16"/>
          <w:szCs w:val="16"/>
        </w:rPr>
        <w:t xml:space="preserve"> the ASVs, out of the 26 selected using REFS, that were not found in this validation dataset</w:t>
      </w:r>
      <w:r w:rsidR="005472E5">
        <w:rPr>
          <w:rFonts w:ascii="Verdana Pro Cond Light" w:hAnsi="Verdana Pro Cond Light"/>
          <w:sz w:val="16"/>
          <w:szCs w:val="16"/>
        </w:rPr>
        <w:t>.</w:t>
      </w:r>
      <w:r w:rsidR="00325751">
        <w:rPr>
          <w:rFonts w:ascii="Verdana Pro Cond Light" w:hAnsi="Verdana Pro Cond Light"/>
        </w:rPr>
        <w:br w:type="page"/>
      </w:r>
    </w:p>
    <w:p w14:paraId="25E51F0E" w14:textId="0D425F1E" w:rsidR="00325751" w:rsidRPr="00041BF9" w:rsidRDefault="00583162" w:rsidP="00325751">
      <w:pPr>
        <w:rPr>
          <w:rFonts w:ascii="Verdana Pro Cond Light" w:hAnsi="Verdana Pro Cond Light"/>
        </w:rPr>
      </w:pPr>
      <w:r>
        <w:rPr>
          <w:rFonts w:ascii="Verdana Pro Cond Light" w:hAnsi="Verdana Pro Cond Light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2084224" behindDoc="0" locked="0" layoutInCell="1" allowOverlap="1" wp14:anchorId="6DF25F98" wp14:editId="3427459D">
                <wp:simplePos x="0" y="0"/>
                <wp:positionH relativeFrom="column">
                  <wp:posOffset>0</wp:posOffset>
                </wp:positionH>
                <wp:positionV relativeFrom="paragraph">
                  <wp:posOffset>414020</wp:posOffset>
                </wp:positionV>
                <wp:extent cx="8854440" cy="2628900"/>
                <wp:effectExtent l="0" t="0" r="3810" b="0"/>
                <wp:wrapTopAndBottom/>
                <wp:docPr id="201" name="Group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4440" cy="2628900"/>
                          <a:chOff x="0" y="0"/>
                          <a:chExt cx="8854440" cy="262890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4440" cy="2628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98" name="Group 198"/>
                        <wpg:cNvGrpSpPr/>
                        <wpg:grpSpPr>
                          <a:xfrm>
                            <a:off x="2446317" y="77189"/>
                            <a:ext cx="77470" cy="963683"/>
                            <a:chOff x="0" y="0"/>
                            <a:chExt cx="77470" cy="963683"/>
                          </a:xfrm>
                        </wpg:grpSpPr>
                        <wps:wsp>
                          <wps:cNvPr id="30" name="Rectangle 30"/>
                          <wps:cNvSpPr/>
                          <wps:spPr>
                            <a:xfrm>
                              <a:off x="0" y="0"/>
                              <a:ext cx="77470" cy="10541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Rectangle 31"/>
                          <wps:cNvSpPr/>
                          <wps:spPr>
                            <a:xfrm>
                              <a:off x="0" y="858302"/>
                              <a:ext cx="77270" cy="10538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00" name="Group 200"/>
                        <wpg:cNvGrpSpPr/>
                        <wpg:grpSpPr>
                          <a:xfrm>
                            <a:off x="8145586" y="112815"/>
                            <a:ext cx="299244" cy="2250585"/>
                            <a:chOff x="-6824" y="0"/>
                            <a:chExt cx="299244" cy="2250585"/>
                          </a:xfrm>
                        </wpg:grpSpPr>
                        <wpg:grpSp>
                          <wpg:cNvPr id="199" name="Group 199"/>
                          <wpg:cNvGrpSpPr/>
                          <wpg:grpSpPr>
                            <a:xfrm>
                              <a:off x="-6824" y="0"/>
                              <a:ext cx="299244" cy="2250585"/>
                              <a:chOff x="-6824" y="0"/>
                              <a:chExt cx="299244" cy="2250585"/>
                            </a:xfrm>
                          </wpg:grpSpPr>
                          <wps:wsp>
                            <wps:cNvPr id="193" name="Text Box 2"/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-68577" y="365989"/>
                                <a:ext cx="516890" cy="2051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63E359" w14:textId="77777777" w:rsidR="00BD79C3" w:rsidRPr="005409AD" w:rsidRDefault="00BD79C3" w:rsidP="00BD79C3">
                                  <w:pPr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5409AD">
                                    <w:rPr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195" name="Right Bracket 195"/>
                            <wps:cNvSpPr/>
                            <wps:spPr>
                              <a:xfrm>
                                <a:off x="0" y="0"/>
                                <a:ext cx="58665" cy="887095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6" name="Right Bracket 196"/>
                            <wps:cNvSpPr/>
                            <wps:spPr>
                              <a:xfrm>
                                <a:off x="-6824" y="887240"/>
                                <a:ext cx="64135" cy="1363345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97" name="Text Box 2"/>
                          <wps:cNvSpPr txBox="1">
                            <a:spLocks noChangeArrowheads="1"/>
                          </wps:cNvSpPr>
                          <wps:spPr bwMode="auto">
                            <a:xfrm rot="5400000">
                              <a:off x="-68578" y="1488619"/>
                              <a:ext cx="516890" cy="20510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9C241E" w14:textId="77777777" w:rsidR="00BD79C3" w:rsidRPr="005409AD" w:rsidRDefault="00BD79C3" w:rsidP="00BD79C3">
                                <w:pP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</w:rPr>
                                  <w:t>AS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DF25F98" id="Group 201" o:spid="_x0000_s1046" style="position:absolute;margin-left:0;margin-top:32.6pt;width:697.2pt;height:207pt;z-index:252084224" coordsize="88544,262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">
                <v:shape id="Picture 7" o:spid="_x0000_s1047" type="#_x0000_t75" style="position:absolute;width:88544;height:26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">
                  <v:imagedata r:id="rId9" o:title=""/>
                </v:shape>
                <v:group id="Group 198" o:spid="_x0000_s1048" style="position:absolute;left:24463;top:771;width:774;height:9637" coordsize="774,9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<v:rect id="Rectangle 30" o:spid="_x0000_s1049" style="position:absolute;width:774;height:1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" fillcolor="white [3212]" strokecolor="white [3212]" strokeweight="1pt"/>
                  <v:rect id="Rectangle 31" o:spid="_x0000_s1050" style="position:absolute;top:8583;width:772;height:1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" fillcolor="white [3212]" strokecolor="white [3212]" strokeweight="1pt"/>
                </v:group>
                <v:group id="Group 200" o:spid="_x0000_s1051" style="position:absolute;left:81455;top:1128;width:2993;height:22506" coordorigin="-68" coordsize="2992,22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">
                  <v:group id="Group 199" o:spid="_x0000_s1052" style="position:absolute;left:-68;width:2992;height:22505" coordorigin="-68" coordsize="2992,22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<v:shape id="Text Box 2" o:spid="_x0000_s1053" type="#_x0000_t202" style="position:absolute;left:-686;top:3659;width:5169;height:205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" fillcolor="white [3212]" strokecolor="white [3212]">
                      <v:textbox>
                        <w:txbxContent>
                          <w:p w14:paraId="0D63E359" w14:textId="77777777" w:rsidR="00BD79C3" w:rsidRPr="005409AD" w:rsidRDefault="00BD79C3" w:rsidP="00BD79C3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409AD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xbxContent>
                      </v:textbox>
                    </v:shape>
                    <v:shape id="Right Bracket 195" o:spid="_x0000_s1054" type="#_x0000_t86" style="position:absolute;width:586;height:88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" adj="119" strokecolor="black [3200]" strokeweight="1pt">
                      <v:stroke joinstyle="miter"/>
                    </v:shape>
                    <v:shape id="Right Bracket 196" o:spid="_x0000_s1055" type="#_x0000_t86" style="position:absolute;left:-68;top:8872;width:641;height:136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" adj="85" strokecolor="black [3200]" strokeweight="1pt">
                      <v:stroke joinstyle="miter"/>
                    </v:shape>
                  </v:group>
                  <v:shape id="Text Box 2" o:spid="_x0000_s1056" type="#_x0000_t202" style="position:absolute;left:-686;top:14886;width:5169;height:205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" fillcolor="white [3212]" strokecolor="white [3212]">
                    <v:textbox>
                      <w:txbxContent>
                        <w:p w14:paraId="719C241E" w14:textId="77777777" w:rsidR="00BD79C3" w:rsidRPr="005409AD" w:rsidRDefault="00BD79C3" w:rsidP="00BD79C3">
                          <w:pPr>
                            <w:rPr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>
                            <w:rPr>
                              <w:color w:val="000000" w:themeColor="text1"/>
                              <w:sz w:val="16"/>
                              <w:szCs w:val="16"/>
                            </w:rPr>
                            <w:t>ASD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="00325751" w:rsidRPr="007D4A83">
        <w:rPr>
          <w:rFonts w:ascii="Verdana Pro Cond Light" w:hAnsi="Verdana Pro Cond Light"/>
          <w:b/>
          <w:bCs/>
        </w:rPr>
        <w:t xml:space="preserve">Supplementary Figure </w:t>
      </w:r>
      <w:r>
        <w:rPr>
          <w:rFonts w:ascii="Verdana Pro Cond Light" w:hAnsi="Verdana Pro Cond Light"/>
          <w:b/>
          <w:bCs/>
        </w:rPr>
        <w:t>3</w:t>
      </w:r>
      <w:r w:rsidR="00325751" w:rsidRPr="007D4A83">
        <w:rPr>
          <w:rFonts w:ascii="Verdana Pro Cond Light" w:hAnsi="Verdana Pro Cond Light"/>
          <w:b/>
          <w:bCs/>
        </w:rPr>
        <w:t>.</w:t>
      </w:r>
      <w:r w:rsidR="00325751" w:rsidRPr="007D4A83">
        <w:rPr>
          <w:rFonts w:ascii="Verdana Pro Cond Light" w:hAnsi="Verdana Pro Cond Light"/>
        </w:rPr>
        <w:t xml:space="preserve"> Heat-map plotting</w:t>
      </w:r>
      <w:r w:rsidR="00325751">
        <w:rPr>
          <w:rFonts w:ascii="Verdana Pro Cond Light" w:hAnsi="Verdana Pro Cond Light"/>
        </w:rPr>
        <w:t xml:space="preserve"> </w:t>
      </w:r>
      <w:r w:rsidR="00325751" w:rsidRPr="007D4A83">
        <w:rPr>
          <w:rFonts w:ascii="Verdana Pro Cond Light" w:hAnsi="Verdana Pro Cond Light"/>
        </w:rPr>
        <w:t>the normalized relative abundan</w:t>
      </w:r>
      <w:r w:rsidR="00325751">
        <w:rPr>
          <w:rFonts w:ascii="Verdana Pro Cond Light" w:hAnsi="Verdana Pro Cond Light"/>
        </w:rPr>
        <w:t>ce</w:t>
      </w:r>
      <w:r w:rsidR="00325751" w:rsidRPr="007D4A83">
        <w:rPr>
          <w:rFonts w:ascii="Verdana Pro Cond Light" w:hAnsi="Verdana Pro Cond Light"/>
        </w:rPr>
        <w:t xml:space="preserve"> of </w:t>
      </w:r>
      <w:r w:rsidR="003C4EEF">
        <w:rPr>
          <w:rFonts w:ascii="Verdana Pro Cond Light" w:hAnsi="Verdana Pro Cond Light"/>
        </w:rPr>
        <w:t xml:space="preserve">the identified </w:t>
      </w:r>
      <w:r w:rsidR="00325751" w:rsidRPr="007D4A83">
        <w:rPr>
          <w:rFonts w:ascii="Verdana Pro Cond Light" w:hAnsi="Verdana Pro Cond Light"/>
        </w:rPr>
        <w:t>ASV</w:t>
      </w:r>
      <w:r w:rsidR="003C4EEF">
        <w:rPr>
          <w:rFonts w:ascii="Verdana Pro Cond Light" w:hAnsi="Verdana Pro Cond Light"/>
        </w:rPr>
        <w:t>s</w:t>
      </w:r>
      <w:r w:rsidR="00325751">
        <w:rPr>
          <w:rFonts w:ascii="Verdana Pro Cond Light" w:hAnsi="Verdana Pro Cond Light"/>
        </w:rPr>
        <w:t xml:space="preserve"> found in </w:t>
      </w:r>
      <w:r w:rsidR="00325751" w:rsidRPr="00325751">
        <w:rPr>
          <w:rFonts w:ascii="Verdana Pro Cond Light" w:hAnsi="Verdana Pro Cond Light"/>
        </w:rPr>
        <w:t>PRJNA589343</w:t>
      </w:r>
      <w:r w:rsidR="00325751" w:rsidRPr="007D4A83">
        <w:rPr>
          <w:rFonts w:ascii="Verdana Pro Cond Light" w:hAnsi="Verdana Pro Cond Light"/>
        </w:rPr>
        <w:t>.</w:t>
      </w:r>
      <w:r w:rsidR="00B13CE1" w:rsidRPr="00B13CE1">
        <w:rPr>
          <w:rFonts w:ascii="Verdana Pro Cond Light" w:hAnsi="Verdana Pro Cond Light"/>
        </w:rPr>
        <w:t xml:space="preserve"> </w:t>
      </w:r>
      <w:r w:rsidR="00B13CE1" w:rsidRPr="00A22424">
        <w:rPr>
          <w:rFonts w:ascii="Verdana Pro Cond Light" w:hAnsi="Verdana Pro Cond Light"/>
        </w:rPr>
        <w:t xml:space="preserve">Heat-map </w:t>
      </w:r>
      <w:r w:rsidR="00B13CE1">
        <w:rPr>
          <w:rFonts w:ascii="Verdana Pro Cond Light" w:hAnsi="Verdana Pro Cond Light"/>
        </w:rPr>
        <w:t xml:space="preserve">generated using </w:t>
      </w:r>
      <w:r w:rsidR="00B13CE1" w:rsidRPr="00A22424">
        <w:rPr>
          <w:rFonts w:ascii="Verdana Pro Cond Light" w:hAnsi="Verdana Pro Cond Light"/>
        </w:rPr>
        <w:t>heatmap.py</w:t>
      </w:r>
      <w:r w:rsidR="00B13CE1">
        <w:rPr>
          <w:rFonts w:ascii="Verdana Pro Cond Light" w:hAnsi="Verdana Pro Cond Light"/>
        </w:rPr>
        <w:t>.</w:t>
      </w:r>
    </w:p>
    <w:p w14:paraId="762E6EDA" w14:textId="3B30E6DD" w:rsidR="00DA5A46" w:rsidRPr="005D7773" w:rsidRDefault="00325751" w:rsidP="00DA5A46">
      <w:pPr>
        <w:rPr>
          <w:rFonts w:ascii="Verdana Pro Cond Light" w:hAnsi="Verdana Pro Cond Light"/>
          <w:sz w:val="16"/>
          <w:szCs w:val="16"/>
        </w:rPr>
      </w:pPr>
      <w:r w:rsidRPr="00041BF9">
        <w:rPr>
          <w:rFonts w:ascii="Verdana Pro Cond Light" w:hAnsi="Verdana Pro Cond Light"/>
          <w:sz w:val="16"/>
          <w:szCs w:val="16"/>
        </w:rPr>
        <w:t xml:space="preserve">* </w:t>
      </w:r>
      <w:r>
        <w:rPr>
          <w:rFonts w:ascii="Verdana Pro Cond Light" w:hAnsi="Verdana Pro Cond Light"/>
          <w:sz w:val="16"/>
          <w:szCs w:val="16"/>
        </w:rPr>
        <w:t>indicates</w:t>
      </w:r>
      <w:r w:rsidRPr="00041BF9">
        <w:rPr>
          <w:rFonts w:ascii="Verdana Pro Cond Light" w:hAnsi="Verdana Pro Cond Light"/>
          <w:sz w:val="16"/>
          <w:szCs w:val="16"/>
        </w:rPr>
        <w:t xml:space="preserve"> the ASVs, out of the 26 selected using REFS, that were not found in this validation dataset</w:t>
      </w:r>
      <w:r w:rsidR="005472E5">
        <w:rPr>
          <w:rFonts w:ascii="Verdana Pro Cond Light" w:hAnsi="Verdana Pro Cond Light"/>
          <w:sz w:val="16"/>
          <w:szCs w:val="16"/>
        </w:rPr>
        <w:t>.</w:t>
      </w:r>
    </w:p>
    <w:sectPr w:rsidR="00DA5A46" w:rsidRPr="005D7773" w:rsidSect="00173852">
      <w:pgSz w:w="16838" w:h="11906" w:orient="landscape"/>
      <w:pgMar w:top="12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 Pro Cond Light">
    <w:altName w:val="Arial"/>
    <w:charset w:val="00"/>
    <w:family w:val="swiss"/>
    <w:pitch w:val="variable"/>
    <w:sig w:usb0="00000001" w:usb1="00000043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6B"/>
    <w:rsid w:val="00024507"/>
    <w:rsid w:val="00041BF9"/>
    <w:rsid w:val="00083AA9"/>
    <w:rsid w:val="00097B6B"/>
    <w:rsid w:val="000A32F0"/>
    <w:rsid w:val="000C0C6A"/>
    <w:rsid w:val="000C5E7E"/>
    <w:rsid w:val="000F141E"/>
    <w:rsid w:val="00121636"/>
    <w:rsid w:val="0016119B"/>
    <w:rsid w:val="00173852"/>
    <w:rsid w:val="00181C17"/>
    <w:rsid w:val="001B4C1C"/>
    <w:rsid w:val="001C00A2"/>
    <w:rsid w:val="001F78BA"/>
    <w:rsid w:val="0026132A"/>
    <w:rsid w:val="002827CE"/>
    <w:rsid w:val="002A0B1D"/>
    <w:rsid w:val="002A1921"/>
    <w:rsid w:val="002A3B8D"/>
    <w:rsid w:val="002C0730"/>
    <w:rsid w:val="00325751"/>
    <w:rsid w:val="003B51A6"/>
    <w:rsid w:val="003C4EEF"/>
    <w:rsid w:val="003F67E5"/>
    <w:rsid w:val="00425E1A"/>
    <w:rsid w:val="00500000"/>
    <w:rsid w:val="005409AD"/>
    <w:rsid w:val="005472E5"/>
    <w:rsid w:val="005649F0"/>
    <w:rsid w:val="00582352"/>
    <w:rsid w:val="00583162"/>
    <w:rsid w:val="005D7773"/>
    <w:rsid w:val="005E52D1"/>
    <w:rsid w:val="006055C0"/>
    <w:rsid w:val="0064158E"/>
    <w:rsid w:val="006430B1"/>
    <w:rsid w:val="00647215"/>
    <w:rsid w:val="006659B6"/>
    <w:rsid w:val="006C61F6"/>
    <w:rsid w:val="006F56F0"/>
    <w:rsid w:val="00703E10"/>
    <w:rsid w:val="007D4A83"/>
    <w:rsid w:val="007F08CE"/>
    <w:rsid w:val="00802479"/>
    <w:rsid w:val="0080364F"/>
    <w:rsid w:val="008113ED"/>
    <w:rsid w:val="00883DC6"/>
    <w:rsid w:val="008E7531"/>
    <w:rsid w:val="008F012D"/>
    <w:rsid w:val="009251DF"/>
    <w:rsid w:val="00980A52"/>
    <w:rsid w:val="00984228"/>
    <w:rsid w:val="009D735C"/>
    <w:rsid w:val="00A22424"/>
    <w:rsid w:val="00AA355B"/>
    <w:rsid w:val="00AA6D1D"/>
    <w:rsid w:val="00AC1332"/>
    <w:rsid w:val="00AE7512"/>
    <w:rsid w:val="00B13CE1"/>
    <w:rsid w:val="00B86888"/>
    <w:rsid w:val="00B91D71"/>
    <w:rsid w:val="00BD730E"/>
    <w:rsid w:val="00BD79C3"/>
    <w:rsid w:val="00BE5168"/>
    <w:rsid w:val="00C6472C"/>
    <w:rsid w:val="00C87827"/>
    <w:rsid w:val="00CA305E"/>
    <w:rsid w:val="00CC62DD"/>
    <w:rsid w:val="00CE4107"/>
    <w:rsid w:val="00D81120"/>
    <w:rsid w:val="00D87E26"/>
    <w:rsid w:val="00DA37B7"/>
    <w:rsid w:val="00DA5A46"/>
    <w:rsid w:val="00DB3443"/>
    <w:rsid w:val="00DE4B66"/>
    <w:rsid w:val="00E0250B"/>
    <w:rsid w:val="00E60764"/>
    <w:rsid w:val="00E83D3F"/>
    <w:rsid w:val="00E90B80"/>
    <w:rsid w:val="00E9159B"/>
    <w:rsid w:val="00EA2DCF"/>
    <w:rsid w:val="00F3233E"/>
    <w:rsid w:val="00F33AFD"/>
    <w:rsid w:val="00F65DF9"/>
    <w:rsid w:val="00F7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AF068"/>
  <w15:chartTrackingRefBased/>
  <w15:docId w15:val="{F7D2EC03-D3F2-4BBA-BC61-21ADE5A8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B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alta Marzal, L.N. (Lucía)</dc:creator>
  <cp:keywords/>
  <dc:description/>
  <cp:lastModifiedBy>Ramya G</cp:lastModifiedBy>
  <cp:revision>13</cp:revision>
  <dcterms:created xsi:type="dcterms:W3CDTF">2023-12-07T13:54:00Z</dcterms:created>
  <dcterms:modified xsi:type="dcterms:W3CDTF">2023-12-22T18:08:00Z</dcterms:modified>
</cp:coreProperties>
</file>